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27"/>
        <w:gridCol w:w="1700"/>
        <w:gridCol w:w="1559"/>
        <w:gridCol w:w="1558"/>
        <w:gridCol w:w="1416"/>
      </w:tblGrid>
      <w:tr w:rsidR="00EF1B45" w:rsidRPr="00EF1B45" w14:paraId="38EDDC41" w14:textId="77777777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A507" w14:textId="103B7AEA" w:rsidR="00EF1B45" w:rsidRPr="00EF1B45" w:rsidRDefault="00EF1B45" w:rsidP="00741134">
            <w:pPr>
              <w:spacing w:line="278" w:lineRule="auto"/>
            </w:pPr>
            <w:r w:rsidRPr="00EF1B45">
              <w:rPr>
                <w:b/>
                <w:bCs/>
              </w:rPr>
              <w:t>S</w:t>
            </w:r>
            <w:r w:rsidR="00741134">
              <w:rPr>
                <w:b/>
                <w:bCs/>
              </w:rPr>
              <w:t>7a</w:t>
            </w:r>
            <w:r w:rsidRPr="00EF1B45">
              <w:rPr>
                <w:b/>
                <w:bCs/>
              </w:rPr>
              <w:t xml:space="preserve"> Table. Partial correlation (Spearman rank correlation, corrected for </w:t>
            </w:r>
            <w:r w:rsidRPr="00EF1B45">
              <w:rPr>
                <w:b/>
                <w:bCs/>
                <w:i/>
                <w:iCs/>
              </w:rPr>
              <w:t>group</w:t>
            </w:r>
            <w:r w:rsidRPr="00EF1B45">
              <w:rPr>
                <w:b/>
                <w:bCs/>
              </w:rPr>
              <w:t xml:space="preserve"> effect) of clinical scores with task-related variables: eye-fixation index and key-press response time</w:t>
            </w:r>
          </w:p>
        </w:tc>
      </w:tr>
      <w:tr w:rsidR="00EF1B45" w:rsidRPr="00EF1B45" w14:paraId="383B7ADB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773DF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E5B6" w14:textId="77777777" w:rsidR="00EF1B45" w:rsidRPr="00EF1B45" w:rsidRDefault="00EF1B45" w:rsidP="00741134">
            <w:pPr>
              <w:spacing w:line="278" w:lineRule="auto"/>
            </w:pPr>
            <w:r w:rsidRPr="00EF1B45">
              <w:t>S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D5DB2" w14:textId="77777777" w:rsidR="00EF1B45" w:rsidRPr="00EF1B45" w:rsidRDefault="00EF1B45" w:rsidP="00741134">
            <w:pPr>
              <w:spacing w:line="278" w:lineRule="auto"/>
            </w:pPr>
            <w:r w:rsidRPr="00EF1B45">
              <w:t>ADHD-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42B1" w14:textId="77777777" w:rsidR="00EF1B45" w:rsidRPr="00EF1B45" w:rsidRDefault="00EF1B45" w:rsidP="00741134">
            <w:pPr>
              <w:spacing w:line="278" w:lineRule="auto"/>
            </w:pPr>
            <w:r w:rsidRPr="00EF1B45">
              <w:t>BRI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4FA6" w14:textId="77777777" w:rsidR="00EF1B45" w:rsidRPr="00EF1B45" w:rsidRDefault="00EF1B45" w:rsidP="00741134">
            <w:pPr>
              <w:spacing w:line="278" w:lineRule="auto"/>
            </w:pPr>
            <w:r w:rsidRPr="00EF1B45">
              <w:t>LSAS</w:t>
            </w:r>
          </w:p>
        </w:tc>
      </w:tr>
      <w:tr w:rsidR="00EF1B45" w:rsidRPr="00EF1B45" w14:paraId="1E5D1D20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4FE72" w14:textId="77777777" w:rsidR="00EF1B45" w:rsidRPr="00EF1B45" w:rsidRDefault="00EF1B45" w:rsidP="00741134">
            <w:pPr>
              <w:spacing w:line="278" w:lineRule="auto"/>
              <w:rPr>
                <w:b/>
              </w:rPr>
            </w:pPr>
            <w:r w:rsidRPr="00EF1B45">
              <w:rPr>
                <w:b/>
              </w:rPr>
              <w:t>Eye Fixation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41EA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9A6D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416E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0023" w14:textId="77777777" w:rsidR="00EF1B45" w:rsidRPr="00EF1B45" w:rsidRDefault="00EF1B45" w:rsidP="00741134">
            <w:pPr>
              <w:spacing w:line="278" w:lineRule="auto"/>
            </w:pPr>
          </w:p>
        </w:tc>
      </w:tr>
      <w:tr w:rsidR="00EF1B45" w:rsidRPr="00EF1B45" w14:paraId="581A6406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295E" w14:textId="77777777" w:rsidR="00EF1B45" w:rsidRPr="00EF1B45" w:rsidRDefault="00EF1B45" w:rsidP="00741134">
            <w:pPr>
              <w:spacing w:line="278" w:lineRule="auto"/>
            </w:pPr>
            <w:r w:rsidRPr="00EF1B45">
              <w:t xml:space="preserve">R2 </w:t>
            </w:r>
            <w:r w:rsidRPr="00EF1B45">
              <w:rPr>
                <w:i/>
              </w:rPr>
              <w:t>partial</w:t>
            </w:r>
            <w:r w:rsidRPr="00EF1B45">
              <w:t xml:space="preserve"> Spearman rank</w:t>
            </w:r>
          </w:p>
          <w:p w14:paraId="46C6E5B2" w14:textId="77777777" w:rsidR="00EF1B45" w:rsidRPr="00EF1B45" w:rsidRDefault="00EF1B45" w:rsidP="00741134">
            <w:pPr>
              <w:spacing w:line="278" w:lineRule="auto"/>
            </w:pPr>
            <w:r w:rsidRPr="00EF1B45">
              <w:t>correlation, controlled for effect of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6C2E4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n</w:t>
            </w:r>
            <w:proofErr w:type="gramEnd"/>
            <w:r w:rsidRPr="00EF1B45">
              <w:rPr>
                <w:b/>
                <w:lang w:val="fr-FR"/>
              </w:rPr>
              <w:t>=130</w:t>
            </w:r>
          </w:p>
          <w:p w14:paraId="1C4F8DE1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3302BD8A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>R=-0.17</w:t>
            </w:r>
          </w:p>
          <w:p w14:paraId="0B2E37F2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0724E61B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p</w:t>
            </w:r>
            <w:proofErr w:type="gramEnd"/>
            <w:r w:rsidRPr="00EF1B45">
              <w:rPr>
                <w:b/>
                <w:lang w:val="fr-FR"/>
              </w:rPr>
              <w:t>=0.058</w:t>
            </w:r>
          </w:p>
          <w:p w14:paraId="2D9C4D36" w14:textId="77777777" w:rsidR="00EF1B45" w:rsidRPr="00EF1B45" w:rsidRDefault="00EF1B45" w:rsidP="00741134">
            <w:pPr>
              <w:spacing w:line="278" w:lineRule="auto"/>
            </w:pPr>
            <w:proofErr w:type="spellStart"/>
            <w:proofErr w:type="gramStart"/>
            <w:r w:rsidRPr="00EF1B45">
              <w:rPr>
                <w:b/>
                <w:lang w:val="fr-FR"/>
              </w:rPr>
              <w:t>pa</w:t>
            </w:r>
            <w:proofErr w:type="spellEnd"/>
            <w:proofErr w:type="gramEnd"/>
            <w:r w:rsidRPr="00EF1B45">
              <w:rPr>
                <w:b/>
                <w:lang w:val="fr-FR"/>
              </w:rPr>
              <w:t xml:space="preserve"> = 0.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ADB52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proofErr w:type="gramStart"/>
            <w:r w:rsidRPr="00EF1B45">
              <w:rPr>
                <w:lang w:val="fr-FR"/>
              </w:rPr>
              <w:t>n</w:t>
            </w:r>
            <w:proofErr w:type="gramEnd"/>
            <w:r w:rsidRPr="00EF1B45">
              <w:rPr>
                <w:lang w:val="fr-FR"/>
              </w:rPr>
              <w:t>=126</w:t>
            </w:r>
          </w:p>
          <w:p w14:paraId="32CCB64D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727A75D2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>R=0.03</w:t>
            </w:r>
          </w:p>
          <w:p w14:paraId="5F06EEED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2808DAD5" w14:textId="77777777" w:rsidR="00EF1B45" w:rsidRPr="00EF1B45" w:rsidRDefault="00EF1B45" w:rsidP="00741134">
            <w:pPr>
              <w:spacing w:line="278" w:lineRule="auto"/>
            </w:pPr>
            <w:proofErr w:type="gramStart"/>
            <w:r w:rsidRPr="00EF1B45">
              <w:rPr>
                <w:lang w:val="fr-FR"/>
              </w:rPr>
              <w:t>p</w:t>
            </w:r>
            <w:proofErr w:type="gramEnd"/>
            <w:r w:rsidRPr="00EF1B45">
              <w:rPr>
                <w:lang w:val="fr-FR"/>
              </w:rPr>
              <w:t>=0.7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E3F5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proofErr w:type="gramStart"/>
            <w:r w:rsidRPr="00EF1B45">
              <w:rPr>
                <w:lang w:val="fr-FR"/>
              </w:rPr>
              <w:t>n</w:t>
            </w:r>
            <w:proofErr w:type="gramEnd"/>
            <w:r w:rsidRPr="00EF1B45">
              <w:rPr>
                <w:lang w:val="fr-FR"/>
              </w:rPr>
              <w:t>=120</w:t>
            </w:r>
          </w:p>
          <w:p w14:paraId="3A993241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2229B205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>R=-0.08</w:t>
            </w:r>
          </w:p>
          <w:p w14:paraId="349F2B74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5952DF79" w14:textId="77777777" w:rsidR="00EF1B45" w:rsidRPr="00EF1B45" w:rsidRDefault="00EF1B45" w:rsidP="00741134">
            <w:pPr>
              <w:spacing w:line="278" w:lineRule="auto"/>
            </w:pPr>
            <w:proofErr w:type="gramStart"/>
            <w:r w:rsidRPr="00EF1B45">
              <w:rPr>
                <w:lang w:val="fr-FR"/>
              </w:rPr>
              <w:t>p</w:t>
            </w:r>
            <w:proofErr w:type="gramEnd"/>
            <w:r w:rsidRPr="00EF1B45">
              <w:rPr>
                <w:lang w:val="fr-FR"/>
              </w:rPr>
              <w:t>=0.4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41918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proofErr w:type="gramStart"/>
            <w:r w:rsidRPr="00EF1B45">
              <w:rPr>
                <w:lang w:val="fr-FR"/>
              </w:rPr>
              <w:t>n</w:t>
            </w:r>
            <w:proofErr w:type="gramEnd"/>
            <w:r w:rsidRPr="00EF1B45">
              <w:rPr>
                <w:lang w:val="fr-FR"/>
              </w:rPr>
              <w:t>=122</w:t>
            </w:r>
          </w:p>
          <w:p w14:paraId="44539C63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56A366AB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>R=0.02</w:t>
            </w:r>
          </w:p>
          <w:p w14:paraId="55A68CC1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7172B1C2" w14:textId="77777777" w:rsidR="00EF1B45" w:rsidRPr="00EF1B45" w:rsidRDefault="00EF1B45" w:rsidP="00741134">
            <w:pPr>
              <w:spacing w:line="278" w:lineRule="auto"/>
            </w:pPr>
            <w:proofErr w:type="gramStart"/>
            <w:r w:rsidRPr="00EF1B45">
              <w:rPr>
                <w:lang w:val="fr-FR"/>
              </w:rPr>
              <w:t>p</w:t>
            </w:r>
            <w:proofErr w:type="gramEnd"/>
            <w:r w:rsidRPr="00EF1B45">
              <w:rPr>
                <w:lang w:val="fr-FR"/>
              </w:rPr>
              <w:t>=0.824</w:t>
            </w:r>
          </w:p>
        </w:tc>
      </w:tr>
      <w:tr w:rsidR="00EF1B45" w:rsidRPr="00EF1B45" w14:paraId="3CA38C1A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C2076" w14:textId="77777777" w:rsidR="00EF1B45" w:rsidRPr="00EF1B45" w:rsidRDefault="00EF1B45" w:rsidP="00741134">
            <w:pPr>
              <w:spacing w:line="278" w:lineRule="auto"/>
              <w:rPr>
                <w:b/>
              </w:rPr>
            </w:pPr>
            <w:r w:rsidRPr="00EF1B45">
              <w:rPr>
                <w:b/>
              </w:rPr>
              <w:t>Respons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0005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9FA6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895B" w14:textId="77777777" w:rsidR="00EF1B45" w:rsidRPr="00EF1B45" w:rsidRDefault="00EF1B45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5108" w14:textId="77777777" w:rsidR="00EF1B45" w:rsidRPr="00EF1B45" w:rsidRDefault="00EF1B45" w:rsidP="00741134">
            <w:pPr>
              <w:spacing w:line="278" w:lineRule="auto"/>
            </w:pPr>
          </w:p>
        </w:tc>
      </w:tr>
      <w:tr w:rsidR="00EF1B45" w:rsidRPr="00EF1B45" w14:paraId="3B1D2FCD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A65F" w14:textId="77777777" w:rsidR="00EF1B45" w:rsidRPr="00EF1B45" w:rsidRDefault="00EF1B45" w:rsidP="00741134">
            <w:pPr>
              <w:spacing w:line="278" w:lineRule="auto"/>
            </w:pPr>
            <w:r w:rsidRPr="00EF1B45">
              <w:t xml:space="preserve">R2 </w:t>
            </w:r>
            <w:r w:rsidRPr="00EF1B45">
              <w:rPr>
                <w:i/>
              </w:rPr>
              <w:t>partial</w:t>
            </w:r>
            <w:r w:rsidRPr="00EF1B45">
              <w:t xml:space="preserve"> Spearman rank</w:t>
            </w:r>
          </w:p>
          <w:p w14:paraId="3CF57E0D" w14:textId="77777777" w:rsidR="00EF1B45" w:rsidRPr="00EF1B45" w:rsidRDefault="00EF1B45" w:rsidP="00741134">
            <w:pPr>
              <w:spacing w:line="278" w:lineRule="auto"/>
            </w:pPr>
            <w:r w:rsidRPr="00EF1B45">
              <w:t>correlation, controlled for effect of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9602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n</w:t>
            </w:r>
            <w:proofErr w:type="gramEnd"/>
            <w:r w:rsidRPr="00EF1B45">
              <w:rPr>
                <w:b/>
                <w:lang w:val="fr-FR"/>
              </w:rPr>
              <w:t>=123</w:t>
            </w:r>
          </w:p>
          <w:p w14:paraId="3F14AA09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16CBF6E9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>R=0.26</w:t>
            </w:r>
          </w:p>
          <w:p w14:paraId="29CC01BE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126B993D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p</w:t>
            </w:r>
            <w:proofErr w:type="gramEnd"/>
            <w:r w:rsidRPr="00EF1B45">
              <w:rPr>
                <w:b/>
                <w:lang w:val="fr-FR"/>
              </w:rPr>
              <w:t>=0.004</w:t>
            </w:r>
          </w:p>
          <w:p w14:paraId="44E26A03" w14:textId="77777777" w:rsidR="00EF1B45" w:rsidRPr="00EF1B45" w:rsidRDefault="00EF1B45" w:rsidP="00741134">
            <w:pPr>
              <w:spacing w:line="278" w:lineRule="auto"/>
            </w:pPr>
            <w:proofErr w:type="spellStart"/>
            <w:proofErr w:type="gramStart"/>
            <w:r w:rsidRPr="00EF1B45">
              <w:rPr>
                <w:b/>
                <w:lang w:val="fr-FR"/>
              </w:rPr>
              <w:t>pa</w:t>
            </w:r>
            <w:proofErr w:type="spellEnd"/>
            <w:proofErr w:type="gramEnd"/>
            <w:r w:rsidRPr="00EF1B45">
              <w:rPr>
                <w:b/>
                <w:lang w:val="fr-FR"/>
              </w:rPr>
              <w:t xml:space="preserve"> = 0.0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9DF6A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n</w:t>
            </w:r>
            <w:proofErr w:type="gramEnd"/>
            <w:r w:rsidRPr="00EF1B45">
              <w:rPr>
                <w:b/>
                <w:lang w:val="fr-FR"/>
              </w:rPr>
              <w:t>=120</w:t>
            </w:r>
          </w:p>
          <w:p w14:paraId="3ECCB5AE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4E62BBB0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>R=0.21</w:t>
            </w:r>
          </w:p>
          <w:p w14:paraId="3CC722DC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3E91162F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p</w:t>
            </w:r>
            <w:proofErr w:type="gramEnd"/>
            <w:r w:rsidRPr="00EF1B45">
              <w:rPr>
                <w:b/>
                <w:lang w:val="fr-FR"/>
              </w:rPr>
              <w:t>=0.021</w:t>
            </w:r>
          </w:p>
          <w:p w14:paraId="5F0CCEC2" w14:textId="77777777" w:rsidR="00EF1B45" w:rsidRPr="00EF1B45" w:rsidRDefault="00EF1B45" w:rsidP="00741134">
            <w:pPr>
              <w:spacing w:line="278" w:lineRule="auto"/>
              <w:rPr>
                <w:b/>
              </w:rPr>
            </w:pPr>
            <w:proofErr w:type="spellStart"/>
            <w:proofErr w:type="gramStart"/>
            <w:r w:rsidRPr="00EF1B45">
              <w:rPr>
                <w:b/>
                <w:lang w:val="fr-FR"/>
              </w:rPr>
              <w:t>pa</w:t>
            </w:r>
            <w:proofErr w:type="spellEnd"/>
            <w:proofErr w:type="gramEnd"/>
            <w:r w:rsidRPr="00EF1B45">
              <w:rPr>
                <w:b/>
                <w:lang w:val="fr-FR"/>
              </w:rPr>
              <w:t>= 0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4BF79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n</w:t>
            </w:r>
            <w:proofErr w:type="gramEnd"/>
            <w:r w:rsidRPr="00EF1B45">
              <w:rPr>
                <w:b/>
                <w:lang w:val="fr-FR"/>
              </w:rPr>
              <w:t>=114</w:t>
            </w:r>
          </w:p>
          <w:p w14:paraId="79123402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4A6233A0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>R=0.33</w:t>
            </w:r>
          </w:p>
          <w:p w14:paraId="3463678E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r w:rsidRPr="00EF1B45">
              <w:rPr>
                <w:b/>
                <w:lang w:val="fr-FR"/>
              </w:rPr>
              <w:t xml:space="preserve"> </w:t>
            </w:r>
          </w:p>
          <w:p w14:paraId="648871AC" w14:textId="77777777" w:rsidR="00EF1B45" w:rsidRPr="00EF1B45" w:rsidRDefault="00EF1B45" w:rsidP="00741134">
            <w:pPr>
              <w:spacing w:line="278" w:lineRule="auto"/>
              <w:rPr>
                <w:b/>
                <w:lang w:val="fr-FR"/>
              </w:rPr>
            </w:pPr>
            <w:proofErr w:type="gramStart"/>
            <w:r w:rsidRPr="00EF1B45">
              <w:rPr>
                <w:b/>
                <w:lang w:val="fr-FR"/>
              </w:rPr>
              <w:t>p</w:t>
            </w:r>
            <w:proofErr w:type="gramEnd"/>
            <w:r w:rsidRPr="00EF1B45">
              <w:rPr>
                <w:b/>
                <w:lang w:val="fr-FR"/>
              </w:rPr>
              <w:t>=0.000</w:t>
            </w:r>
          </w:p>
          <w:p w14:paraId="617DD170" w14:textId="77777777" w:rsidR="00EF1B45" w:rsidRPr="00EF1B45" w:rsidRDefault="00EF1B45" w:rsidP="00741134">
            <w:pPr>
              <w:spacing w:line="278" w:lineRule="auto"/>
              <w:rPr>
                <w:b/>
              </w:rPr>
            </w:pPr>
            <w:proofErr w:type="spellStart"/>
            <w:proofErr w:type="gramStart"/>
            <w:r w:rsidRPr="00EF1B45">
              <w:rPr>
                <w:b/>
                <w:lang w:val="fr-FR"/>
              </w:rPr>
              <w:t>pa</w:t>
            </w:r>
            <w:proofErr w:type="spellEnd"/>
            <w:proofErr w:type="gramEnd"/>
            <w:r w:rsidRPr="00EF1B45">
              <w:rPr>
                <w:b/>
                <w:lang w:val="fr-FR"/>
              </w:rPr>
              <w:t xml:space="preserve"> = 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9C7E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proofErr w:type="gramStart"/>
            <w:r w:rsidRPr="00EF1B45">
              <w:rPr>
                <w:lang w:val="fr-FR"/>
              </w:rPr>
              <w:t>n</w:t>
            </w:r>
            <w:proofErr w:type="gramEnd"/>
            <w:r w:rsidRPr="00EF1B45">
              <w:rPr>
                <w:lang w:val="fr-FR"/>
              </w:rPr>
              <w:t>=116</w:t>
            </w:r>
          </w:p>
          <w:p w14:paraId="3AF84958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622277F4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>R=-0.09</w:t>
            </w:r>
          </w:p>
          <w:p w14:paraId="5F60B450" w14:textId="77777777" w:rsidR="00EF1B45" w:rsidRPr="00EF1B45" w:rsidRDefault="00EF1B45" w:rsidP="00741134">
            <w:pPr>
              <w:spacing w:line="278" w:lineRule="auto"/>
              <w:rPr>
                <w:lang w:val="fr-FR"/>
              </w:rPr>
            </w:pPr>
            <w:r w:rsidRPr="00EF1B45">
              <w:rPr>
                <w:lang w:val="fr-FR"/>
              </w:rPr>
              <w:t xml:space="preserve"> </w:t>
            </w:r>
          </w:p>
          <w:p w14:paraId="1BF257C0" w14:textId="77777777" w:rsidR="00EF1B45" w:rsidRPr="00EF1B45" w:rsidRDefault="00EF1B45" w:rsidP="00741134">
            <w:pPr>
              <w:spacing w:line="278" w:lineRule="auto"/>
            </w:pPr>
            <w:proofErr w:type="gramStart"/>
            <w:r w:rsidRPr="00EF1B45">
              <w:rPr>
                <w:lang w:val="fr-FR"/>
              </w:rPr>
              <w:t>p</w:t>
            </w:r>
            <w:proofErr w:type="gramEnd"/>
            <w:r w:rsidRPr="00EF1B45">
              <w:rPr>
                <w:lang w:val="fr-FR"/>
              </w:rPr>
              <w:t>=0.324</w:t>
            </w:r>
          </w:p>
        </w:tc>
      </w:tr>
    </w:tbl>
    <w:p w14:paraId="69BF9726" w14:textId="77777777" w:rsidR="00EF1B45" w:rsidRPr="00EF1B45" w:rsidRDefault="00EF1B45" w:rsidP="00741134">
      <w:pPr>
        <w:spacing w:after="0"/>
      </w:pPr>
      <w:r w:rsidRPr="00EF1B45">
        <w:t xml:space="preserve">pa – GFWER adjusted level of significance </w:t>
      </w:r>
    </w:p>
    <w:p w14:paraId="7616782D" w14:textId="77777777" w:rsidR="00EF1B45" w:rsidRDefault="00EF1B45" w:rsidP="00741134">
      <w:pPr>
        <w:spacing w:after="0"/>
      </w:pPr>
    </w:p>
    <w:p w14:paraId="1BA62906" w14:textId="77777777" w:rsidR="003111EE" w:rsidRPr="003111EE" w:rsidRDefault="003111EE" w:rsidP="00741134">
      <w:pPr>
        <w:spacing w:after="0"/>
      </w:pP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27"/>
        <w:gridCol w:w="1700"/>
        <w:gridCol w:w="1559"/>
        <w:gridCol w:w="1558"/>
        <w:gridCol w:w="1416"/>
      </w:tblGrid>
      <w:tr w:rsidR="003111EE" w:rsidRPr="003111EE" w14:paraId="6D5F5B00" w14:textId="77777777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AFBC" w14:textId="06A526F1" w:rsidR="00741134" w:rsidRPr="003111EE" w:rsidRDefault="003111EE" w:rsidP="00741134">
            <w:r w:rsidRPr="003111EE">
              <w:rPr>
                <w:b/>
                <w:bCs/>
              </w:rPr>
              <w:t>S</w:t>
            </w:r>
            <w:r w:rsidR="00741134">
              <w:rPr>
                <w:b/>
                <w:bCs/>
              </w:rPr>
              <w:t xml:space="preserve">7b </w:t>
            </w:r>
            <w:r w:rsidRPr="003111EE">
              <w:rPr>
                <w:b/>
                <w:bCs/>
              </w:rPr>
              <w:t xml:space="preserve">Table. Partial correlation (Spearman rank correlation, corrected for </w:t>
            </w:r>
            <w:r w:rsidRPr="003111EE">
              <w:rPr>
                <w:b/>
                <w:bCs/>
                <w:i/>
                <w:iCs/>
              </w:rPr>
              <w:t xml:space="preserve">gender </w:t>
            </w:r>
            <w:r w:rsidRPr="003111EE">
              <w:rPr>
                <w:b/>
                <w:bCs/>
              </w:rPr>
              <w:t>effect) of clinical scores with task-related variables: eye-fixation index and key-press response time</w:t>
            </w:r>
            <w:r w:rsidR="00741134" w:rsidRPr="003111EE">
              <w:t xml:space="preserve"> </w:t>
            </w:r>
            <w:r w:rsidR="00741134" w:rsidRPr="003111EE">
              <w:t xml:space="preserve">pa – GFWER adjusted level of significance </w:t>
            </w:r>
          </w:p>
          <w:p w14:paraId="50808446" w14:textId="4B68983D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5874629F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0C94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7418" w14:textId="77777777" w:rsidR="003111EE" w:rsidRPr="003111EE" w:rsidRDefault="003111EE" w:rsidP="00741134">
            <w:pPr>
              <w:spacing w:line="278" w:lineRule="auto"/>
            </w:pPr>
            <w:r w:rsidRPr="003111EE">
              <w:t>S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0669A" w14:textId="77777777" w:rsidR="003111EE" w:rsidRPr="003111EE" w:rsidRDefault="003111EE" w:rsidP="00741134">
            <w:pPr>
              <w:spacing w:line="278" w:lineRule="auto"/>
            </w:pPr>
            <w:r w:rsidRPr="003111EE">
              <w:t>ADHD-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1064" w14:textId="77777777" w:rsidR="003111EE" w:rsidRPr="003111EE" w:rsidRDefault="003111EE" w:rsidP="00741134">
            <w:pPr>
              <w:spacing w:line="278" w:lineRule="auto"/>
            </w:pPr>
            <w:r w:rsidRPr="003111EE">
              <w:t>BRI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9C21" w14:textId="77777777" w:rsidR="003111EE" w:rsidRPr="003111EE" w:rsidRDefault="003111EE" w:rsidP="00741134">
            <w:pPr>
              <w:spacing w:line="278" w:lineRule="auto"/>
            </w:pPr>
            <w:r w:rsidRPr="003111EE">
              <w:t>LSAS</w:t>
            </w:r>
          </w:p>
        </w:tc>
      </w:tr>
      <w:tr w:rsidR="003111EE" w:rsidRPr="003111EE" w14:paraId="11C2903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564A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Eye Fixation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1744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895C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595A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9DC0" w14:textId="77777777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064DE5D4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448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3A66F7F8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 of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ACA7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30</w:t>
            </w:r>
          </w:p>
          <w:p w14:paraId="0E43480E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462FFC3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34</w:t>
            </w:r>
          </w:p>
          <w:p w14:paraId="39EB3CC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108812C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0</w:t>
            </w:r>
          </w:p>
          <w:p w14:paraId="4F457718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B7E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6</w:t>
            </w:r>
          </w:p>
          <w:p w14:paraId="31F9C6C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  <w:p w14:paraId="564B7A1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R=-0.21</w:t>
            </w:r>
          </w:p>
          <w:p w14:paraId="2896936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3A0A25E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20</w:t>
            </w:r>
          </w:p>
          <w:p w14:paraId="3481B77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C08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0</w:t>
            </w:r>
          </w:p>
          <w:p w14:paraId="20AEC287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6B69739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29</w:t>
            </w:r>
          </w:p>
          <w:p w14:paraId="4784F4D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52B2064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2</w:t>
            </w:r>
          </w:p>
          <w:p w14:paraId="12A74BF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7CAC" w14:textId="77777777" w:rsidR="003111EE" w:rsidRPr="003111EE" w:rsidRDefault="003111EE" w:rsidP="00741134">
            <w:pPr>
              <w:spacing w:line="278" w:lineRule="auto"/>
            </w:pPr>
            <w:r w:rsidRPr="003111EE">
              <w:t>n=122</w:t>
            </w:r>
          </w:p>
          <w:p w14:paraId="67D0B2B1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C6412D5" w14:textId="77777777" w:rsidR="003111EE" w:rsidRPr="003111EE" w:rsidRDefault="003111EE" w:rsidP="00741134">
            <w:pPr>
              <w:spacing w:line="278" w:lineRule="auto"/>
            </w:pPr>
            <w:r w:rsidRPr="003111EE">
              <w:t>R=-0.18</w:t>
            </w:r>
          </w:p>
          <w:p w14:paraId="363349C0" w14:textId="77777777" w:rsidR="003111EE" w:rsidRPr="003111EE" w:rsidRDefault="003111EE" w:rsidP="00741134">
            <w:pPr>
              <w:spacing w:line="278" w:lineRule="auto"/>
            </w:pPr>
          </w:p>
          <w:p w14:paraId="68A11274" w14:textId="77777777" w:rsidR="003111EE" w:rsidRPr="003111EE" w:rsidRDefault="003111EE" w:rsidP="00741134">
            <w:pPr>
              <w:spacing w:line="278" w:lineRule="auto"/>
            </w:pPr>
            <w:r w:rsidRPr="003111EE">
              <w:t>p=0.055</w:t>
            </w:r>
          </w:p>
        </w:tc>
      </w:tr>
      <w:tr w:rsidR="003111EE" w:rsidRPr="003111EE" w14:paraId="35B9EFCF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A8E4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Respons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A197A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057D5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6392E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7965" w14:textId="77777777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2DF40992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1A30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4049152C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 of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FE98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3</w:t>
            </w:r>
          </w:p>
          <w:p w14:paraId="69DCDD3D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59206D1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28</w:t>
            </w:r>
          </w:p>
          <w:p w14:paraId="4C04DAF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71516C5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2</w:t>
            </w:r>
          </w:p>
          <w:p w14:paraId="5BB5C59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AA52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0</w:t>
            </w:r>
          </w:p>
          <w:p w14:paraId="014E747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9D745B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29</w:t>
            </w:r>
          </w:p>
          <w:p w14:paraId="129A255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E97783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1</w:t>
            </w:r>
          </w:p>
          <w:p w14:paraId="53EA8D6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523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14</w:t>
            </w:r>
          </w:p>
          <w:p w14:paraId="6042628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6DCB68C7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37</w:t>
            </w:r>
          </w:p>
          <w:p w14:paraId="2F7F84E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4A1AF121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0</w:t>
            </w:r>
          </w:p>
          <w:p w14:paraId="06A15CF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A792" w14:textId="77777777" w:rsidR="003111EE" w:rsidRPr="003111EE" w:rsidRDefault="003111EE" w:rsidP="00741134">
            <w:pPr>
              <w:spacing w:line="278" w:lineRule="auto"/>
            </w:pPr>
            <w:r w:rsidRPr="003111EE">
              <w:t>n=116</w:t>
            </w:r>
          </w:p>
          <w:p w14:paraId="44648F50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60DAD2E4" w14:textId="77777777" w:rsidR="003111EE" w:rsidRPr="003111EE" w:rsidRDefault="003111EE" w:rsidP="00741134">
            <w:pPr>
              <w:spacing w:line="278" w:lineRule="auto"/>
            </w:pPr>
            <w:r w:rsidRPr="003111EE">
              <w:t>R=0.03</w:t>
            </w:r>
          </w:p>
          <w:p w14:paraId="45D96512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0074120" w14:textId="77777777" w:rsidR="003111EE" w:rsidRPr="003111EE" w:rsidRDefault="003111EE" w:rsidP="00741134">
            <w:pPr>
              <w:spacing w:line="278" w:lineRule="auto"/>
            </w:pPr>
            <w:r w:rsidRPr="003111EE">
              <w:t>p=0.775</w:t>
            </w:r>
          </w:p>
          <w:p w14:paraId="715A3D71" w14:textId="77777777" w:rsidR="003111EE" w:rsidRPr="003111EE" w:rsidRDefault="003111EE" w:rsidP="00741134">
            <w:pPr>
              <w:spacing w:line="278" w:lineRule="auto"/>
            </w:pPr>
          </w:p>
        </w:tc>
      </w:tr>
    </w:tbl>
    <w:p w14:paraId="0FFC6237" w14:textId="77777777" w:rsidR="003111EE" w:rsidRPr="003111EE" w:rsidRDefault="003111EE" w:rsidP="00741134">
      <w:pPr>
        <w:spacing w:after="0"/>
      </w:pP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27"/>
        <w:gridCol w:w="1700"/>
        <w:gridCol w:w="1559"/>
        <w:gridCol w:w="1558"/>
        <w:gridCol w:w="1416"/>
      </w:tblGrid>
      <w:tr w:rsidR="003111EE" w:rsidRPr="003111EE" w14:paraId="0B25AEA6" w14:textId="77777777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CB48" w14:textId="73A40125" w:rsidR="00741134" w:rsidRPr="003111EE" w:rsidRDefault="003111EE" w:rsidP="00741134">
            <w:r w:rsidRPr="003111EE">
              <w:rPr>
                <w:b/>
                <w:bCs/>
              </w:rPr>
              <w:lastRenderedPageBreak/>
              <w:t>S</w:t>
            </w:r>
            <w:r w:rsidR="00741134">
              <w:rPr>
                <w:b/>
                <w:bCs/>
              </w:rPr>
              <w:t>7c</w:t>
            </w:r>
            <w:r w:rsidRPr="003111EE">
              <w:rPr>
                <w:b/>
                <w:bCs/>
              </w:rPr>
              <w:t xml:space="preserve"> Table. Partial correlation (Spearman rank correlation, corrected for </w:t>
            </w:r>
            <w:r w:rsidRPr="003111EE">
              <w:rPr>
                <w:b/>
                <w:bCs/>
                <w:i/>
                <w:iCs/>
              </w:rPr>
              <w:t>age</w:t>
            </w:r>
            <w:r w:rsidRPr="003111EE">
              <w:rPr>
                <w:b/>
                <w:bCs/>
              </w:rPr>
              <w:t xml:space="preserve"> effect) of clinical scores with task-related variables: eye-fixation index and key-press response time</w:t>
            </w:r>
            <w:r w:rsidR="00741134" w:rsidRPr="003111EE">
              <w:t xml:space="preserve"> </w:t>
            </w:r>
            <w:r w:rsidR="00741134" w:rsidRPr="003111EE">
              <w:t xml:space="preserve">pa – GFWER adjusted level of significance </w:t>
            </w:r>
          </w:p>
          <w:p w14:paraId="60507F04" w14:textId="144C7701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5533E187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C2E3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5B39" w14:textId="77777777" w:rsidR="003111EE" w:rsidRPr="003111EE" w:rsidRDefault="003111EE" w:rsidP="00741134">
            <w:pPr>
              <w:spacing w:line="278" w:lineRule="auto"/>
            </w:pPr>
            <w:r w:rsidRPr="003111EE">
              <w:t>S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94F6" w14:textId="77777777" w:rsidR="003111EE" w:rsidRPr="003111EE" w:rsidRDefault="003111EE" w:rsidP="00741134">
            <w:pPr>
              <w:spacing w:line="278" w:lineRule="auto"/>
            </w:pPr>
            <w:r w:rsidRPr="003111EE">
              <w:t>ADHD-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99ED" w14:textId="77777777" w:rsidR="003111EE" w:rsidRPr="003111EE" w:rsidRDefault="003111EE" w:rsidP="00741134">
            <w:pPr>
              <w:spacing w:line="278" w:lineRule="auto"/>
            </w:pPr>
            <w:r w:rsidRPr="003111EE">
              <w:t>BRI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FCFA" w14:textId="77777777" w:rsidR="003111EE" w:rsidRPr="003111EE" w:rsidRDefault="003111EE" w:rsidP="00741134">
            <w:pPr>
              <w:spacing w:line="278" w:lineRule="auto"/>
            </w:pPr>
            <w:r w:rsidRPr="003111EE">
              <w:t>LSAS</w:t>
            </w:r>
          </w:p>
        </w:tc>
      </w:tr>
      <w:tr w:rsidR="003111EE" w:rsidRPr="003111EE" w14:paraId="1F8518AF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E8A9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Eye Fixation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7575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F015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22BA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3641" w14:textId="77777777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0B37950B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A679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29CF52F0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 of 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D9902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30</w:t>
            </w:r>
          </w:p>
          <w:p w14:paraId="4BD390B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0E63455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33</w:t>
            </w:r>
          </w:p>
          <w:p w14:paraId="1167454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41D8F97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0</w:t>
            </w:r>
          </w:p>
          <w:p w14:paraId="3BE6900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97C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6</w:t>
            </w:r>
          </w:p>
          <w:p w14:paraId="17DDD10F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3A9EF4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19</w:t>
            </w:r>
          </w:p>
          <w:p w14:paraId="194D9E4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51BD228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38</w:t>
            </w:r>
          </w:p>
          <w:p w14:paraId="5FE2FCC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8F0D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0</w:t>
            </w:r>
          </w:p>
          <w:p w14:paraId="4C0BE33C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7F19560D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27</w:t>
            </w:r>
          </w:p>
          <w:p w14:paraId="0A07281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4F99951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3</w:t>
            </w:r>
          </w:p>
          <w:p w14:paraId="51FA00B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ACA31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2</w:t>
            </w:r>
          </w:p>
          <w:p w14:paraId="762BA5D8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03864CF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-0.21</w:t>
            </w:r>
          </w:p>
          <w:p w14:paraId="5243CFE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0E8B12B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19</w:t>
            </w:r>
          </w:p>
          <w:p w14:paraId="085A4C8E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 = 0.002</w:t>
            </w:r>
          </w:p>
        </w:tc>
      </w:tr>
      <w:tr w:rsidR="003111EE" w:rsidRPr="003111EE" w14:paraId="35B6250B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75F9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Respons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CD6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399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1B8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65421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</w:tr>
      <w:tr w:rsidR="003111EE" w:rsidRPr="003111EE" w14:paraId="0DD2A5D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F389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57068EC2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 of 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86F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3</w:t>
            </w:r>
          </w:p>
          <w:p w14:paraId="5009671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13C450B2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28</w:t>
            </w:r>
          </w:p>
          <w:p w14:paraId="6D587BC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769072B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02</w:t>
            </w:r>
          </w:p>
          <w:p w14:paraId="1E8D4A4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= 0.0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FBAE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20</w:t>
            </w:r>
          </w:p>
          <w:p w14:paraId="62D2080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2E8B72ED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19</w:t>
            </w:r>
          </w:p>
          <w:p w14:paraId="36C4BB4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45149B7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35</w:t>
            </w:r>
          </w:p>
          <w:p w14:paraId="2D85D0C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7B10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14</w:t>
            </w:r>
          </w:p>
          <w:p w14:paraId="193EEC47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1DFB2302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24</w:t>
            </w:r>
          </w:p>
          <w:p w14:paraId="467AC01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6E27B83C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10</w:t>
            </w:r>
          </w:p>
          <w:p w14:paraId="04D3CCC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3FF9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n=116</w:t>
            </w:r>
          </w:p>
          <w:p w14:paraId="3350B25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39D5E0A9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R=0.20</w:t>
            </w:r>
          </w:p>
          <w:p w14:paraId="5D188A4F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 xml:space="preserve"> </w:t>
            </w:r>
          </w:p>
          <w:p w14:paraId="117EED8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=0.036</w:t>
            </w:r>
          </w:p>
          <w:p w14:paraId="4D6A9B3F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rPr>
                <w:b/>
                <w:bCs/>
              </w:rPr>
              <w:t>pa &lt;0.001</w:t>
            </w:r>
          </w:p>
        </w:tc>
      </w:tr>
    </w:tbl>
    <w:p w14:paraId="48029433" w14:textId="77777777" w:rsidR="003111EE" w:rsidRPr="003111EE" w:rsidRDefault="003111EE" w:rsidP="00741134">
      <w:pPr>
        <w:spacing w:after="0"/>
      </w:pP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27"/>
        <w:gridCol w:w="1700"/>
        <w:gridCol w:w="1559"/>
        <w:gridCol w:w="1558"/>
        <w:gridCol w:w="1416"/>
      </w:tblGrid>
      <w:tr w:rsidR="003111EE" w:rsidRPr="003111EE" w14:paraId="5B25EF53" w14:textId="77777777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4D15" w14:textId="0FEFAB39" w:rsidR="003111EE" w:rsidRPr="003111EE" w:rsidRDefault="003111EE" w:rsidP="00741134">
            <w:pPr>
              <w:spacing w:line="278" w:lineRule="auto"/>
            </w:pPr>
            <w:r w:rsidRPr="003111EE">
              <w:rPr>
                <w:b/>
                <w:bCs/>
              </w:rPr>
              <w:t>S</w:t>
            </w:r>
            <w:r w:rsidR="00741134">
              <w:rPr>
                <w:b/>
                <w:bCs/>
              </w:rPr>
              <w:t>7d</w:t>
            </w:r>
            <w:r w:rsidRPr="003111EE">
              <w:rPr>
                <w:b/>
                <w:bCs/>
              </w:rPr>
              <w:t xml:space="preserve"> Table. Partial correlation (Spearman rank correlation, corrected for </w:t>
            </w:r>
            <w:r w:rsidRPr="003111EE">
              <w:rPr>
                <w:b/>
                <w:bCs/>
                <w:i/>
                <w:iCs/>
              </w:rPr>
              <w:t>group, gender and age</w:t>
            </w:r>
            <w:r w:rsidRPr="003111EE">
              <w:rPr>
                <w:b/>
                <w:bCs/>
              </w:rPr>
              <w:t xml:space="preserve"> effect) of clinical scores with task-related variables: eye-fixation index and key-press response time</w:t>
            </w:r>
          </w:p>
        </w:tc>
      </w:tr>
      <w:tr w:rsidR="003111EE" w:rsidRPr="003111EE" w14:paraId="7ADE391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350B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EC46F" w14:textId="77777777" w:rsidR="003111EE" w:rsidRPr="003111EE" w:rsidRDefault="003111EE" w:rsidP="00741134">
            <w:pPr>
              <w:spacing w:line="278" w:lineRule="auto"/>
            </w:pPr>
            <w:r w:rsidRPr="003111EE">
              <w:t>S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29D35" w14:textId="77777777" w:rsidR="003111EE" w:rsidRPr="003111EE" w:rsidRDefault="003111EE" w:rsidP="00741134">
            <w:pPr>
              <w:spacing w:line="278" w:lineRule="auto"/>
            </w:pPr>
            <w:r w:rsidRPr="003111EE">
              <w:t>ADHD-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CDA6" w14:textId="77777777" w:rsidR="003111EE" w:rsidRPr="003111EE" w:rsidRDefault="003111EE" w:rsidP="00741134">
            <w:pPr>
              <w:spacing w:line="278" w:lineRule="auto"/>
            </w:pPr>
            <w:r w:rsidRPr="003111EE">
              <w:t>BRI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3982" w14:textId="77777777" w:rsidR="003111EE" w:rsidRPr="003111EE" w:rsidRDefault="003111EE" w:rsidP="00741134">
            <w:pPr>
              <w:spacing w:line="278" w:lineRule="auto"/>
            </w:pPr>
            <w:r w:rsidRPr="003111EE">
              <w:t>LSAS</w:t>
            </w:r>
          </w:p>
        </w:tc>
      </w:tr>
      <w:tr w:rsidR="003111EE" w:rsidRPr="003111EE" w14:paraId="18734F2F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2EB5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Eye Fixation i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A482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BF08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A6B66" w14:textId="77777777" w:rsidR="003111EE" w:rsidRPr="003111EE" w:rsidRDefault="003111EE" w:rsidP="00741134">
            <w:pPr>
              <w:spacing w:line="278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0B8E" w14:textId="77777777" w:rsidR="003111EE" w:rsidRPr="003111EE" w:rsidRDefault="003111EE" w:rsidP="00741134">
            <w:pPr>
              <w:spacing w:line="278" w:lineRule="auto"/>
            </w:pPr>
          </w:p>
        </w:tc>
      </w:tr>
      <w:tr w:rsidR="003111EE" w:rsidRPr="003111EE" w14:paraId="43A38064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76A6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2521771A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s of three fac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EE26" w14:textId="77777777" w:rsidR="003111EE" w:rsidRPr="003111EE" w:rsidRDefault="003111EE" w:rsidP="00741134">
            <w:pPr>
              <w:spacing w:line="278" w:lineRule="auto"/>
            </w:pPr>
            <w:r w:rsidRPr="003111EE">
              <w:t>n=130</w:t>
            </w:r>
          </w:p>
          <w:p w14:paraId="0FD6E925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2BAF2E7" w14:textId="77777777" w:rsidR="003111EE" w:rsidRPr="003111EE" w:rsidRDefault="003111EE" w:rsidP="00741134">
            <w:pPr>
              <w:spacing w:line="278" w:lineRule="auto"/>
            </w:pPr>
            <w:r w:rsidRPr="003111EE">
              <w:t>R=-0.16</w:t>
            </w:r>
          </w:p>
          <w:p w14:paraId="1905662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7F2DB984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0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2EFBF" w14:textId="77777777" w:rsidR="003111EE" w:rsidRPr="003111EE" w:rsidRDefault="003111EE" w:rsidP="00741134">
            <w:pPr>
              <w:spacing w:line="278" w:lineRule="auto"/>
            </w:pPr>
            <w:r w:rsidRPr="003111EE">
              <w:t>n=126</w:t>
            </w:r>
          </w:p>
          <w:p w14:paraId="75243059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085FCEDB" w14:textId="77777777" w:rsidR="003111EE" w:rsidRPr="003111EE" w:rsidRDefault="003111EE" w:rsidP="00741134">
            <w:pPr>
              <w:spacing w:line="278" w:lineRule="auto"/>
            </w:pPr>
            <w:r w:rsidRPr="003111EE">
              <w:t>R=0.06</w:t>
            </w:r>
          </w:p>
          <w:p w14:paraId="5E8F593C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3C5F3D0C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5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5BE91" w14:textId="77777777" w:rsidR="003111EE" w:rsidRPr="003111EE" w:rsidRDefault="003111EE" w:rsidP="00741134">
            <w:pPr>
              <w:spacing w:line="278" w:lineRule="auto"/>
            </w:pPr>
            <w:r w:rsidRPr="003111EE">
              <w:t>n=120</w:t>
            </w:r>
          </w:p>
          <w:p w14:paraId="535C85E9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1F8A0F31" w14:textId="77777777" w:rsidR="003111EE" w:rsidRPr="003111EE" w:rsidRDefault="003111EE" w:rsidP="00741134">
            <w:pPr>
              <w:spacing w:line="278" w:lineRule="auto"/>
            </w:pPr>
            <w:r w:rsidRPr="003111EE">
              <w:t>R=-0.04</w:t>
            </w:r>
          </w:p>
          <w:p w14:paraId="0E759296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F85386B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7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35FD" w14:textId="77777777" w:rsidR="003111EE" w:rsidRPr="003111EE" w:rsidRDefault="003111EE" w:rsidP="00741134">
            <w:pPr>
              <w:spacing w:line="278" w:lineRule="auto"/>
            </w:pPr>
            <w:r w:rsidRPr="003111EE">
              <w:t>n=122</w:t>
            </w:r>
          </w:p>
          <w:p w14:paraId="4F6E11F0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CB2F4A9" w14:textId="77777777" w:rsidR="003111EE" w:rsidRPr="003111EE" w:rsidRDefault="003111EE" w:rsidP="00741134">
            <w:pPr>
              <w:spacing w:line="278" w:lineRule="auto"/>
            </w:pPr>
            <w:r w:rsidRPr="003111EE">
              <w:t>R=-0.02</w:t>
            </w:r>
          </w:p>
          <w:p w14:paraId="0860D462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05C0770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823</w:t>
            </w:r>
          </w:p>
        </w:tc>
      </w:tr>
      <w:tr w:rsidR="003111EE" w:rsidRPr="003111EE" w14:paraId="67DEFEDE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15A49" w14:textId="77777777" w:rsidR="003111EE" w:rsidRPr="003111EE" w:rsidRDefault="003111EE" w:rsidP="00741134">
            <w:pPr>
              <w:spacing w:line="278" w:lineRule="auto"/>
              <w:rPr>
                <w:b/>
              </w:rPr>
            </w:pPr>
            <w:r w:rsidRPr="003111EE">
              <w:rPr>
                <w:b/>
              </w:rPr>
              <w:t>Response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9A2E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B3B3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9D76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A3FD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</w:p>
        </w:tc>
      </w:tr>
      <w:tr w:rsidR="003111EE" w:rsidRPr="003111EE" w14:paraId="7E0A69CC" w14:textId="77777777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4824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R2 </w:t>
            </w:r>
            <w:r w:rsidRPr="003111EE">
              <w:rPr>
                <w:i/>
              </w:rPr>
              <w:t>partial</w:t>
            </w:r>
            <w:r w:rsidRPr="003111EE">
              <w:t xml:space="preserve"> Spearman rank</w:t>
            </w:r>
          </w:p>
          <w:p w14:paraId="0967ED9D" w14:textId="77777777" w:rsidR="003111EE" w:rsidRPr="003111EE" w:rsidRDefault="003111EE" w:rsidP="00741134">
            <w:pPr>
              <w:spacing w:line="278" w:lineRule="auto"/>
            </w:pPr>
            <w:r w:rsidRPr="003111EE">
              <w:t>correlation, controlled for effects of three fac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5C80" w14:textId="77777777" w:rsidR="003111EE" w:rsidRPr="003111EE" w:rsidRDefault="003111EE" w:rsidP="00741134">
            <w:pPr>
              <w:spacing w:line="278" w:lineRule="auto"/>
            </w:pPr>
            <w:r w:rsidRPr="003111EE">
              <w:t>n=123</w:t>
            </w:r>
          </w:p>
          <w:p w14:paraId="48D08AB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036778C3" w14:textId="77777777" w:rsidR="003111EE" w:rsidRPr="003111EE" w:rsidRDefault="003111EE" w:rsidP="00741134">
            <w:pPr>
              <w:spacing w:line="278" w:lineRule="auto"/>
            </w:pPr>
            <w:r w:rsidRPr="003111EE">
              <w:t>R=0.21</w:t>
            </w:r>
          </w:p>
          <w:p w14:paraId="33908D3C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B86F9B5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0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7677" w14:textId="77777777" w:rsidR="003111EE" w:rsidRPr="003111EE" w:rsidRDefault="003111EE" w:rsidP="00741134">
            <w:pPr>
              <w:spacing w:line="278" w:lineRule="auto"/>
            </w:pPr>
            <w:r w:rsidRPr="003111EE">
              <w:t>n=120</w:t>
            </w:r>
          </w:p>
          <w:p w14:paraId="229B6150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3DF108BD" w14:textId="77777777" w:rsidR="003111EE" w:rsidRPr="003111EE" w:rsidRDefault="003111EE" w:rsidP="00741134">
            <w:pPr>
              <w:spacing w:line="278" w:lineRule="auto"/>
            </w:pPr>
            <w:r w:rsidRPr="003111EE">
              <w:t>R=0.11</w:t>
            </w:r>
          </w:p>
          <w:p w14:paraId="62E909DC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212C168A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968E7" w14:textId="77777777" w:rsidR="003111EE" w:rsidRPr="003111EE" w:rsidRDefault="003111EE" w:rsidP="00741134">
            <w:pPr>
              <w:spacing w:line="278" w:lineRule="auto"/>
            </w:pPr>
            <w:r w:rsidRPr="003111EE">
              <w:t>n=114</w:t>
            </w:r>
          </w:p>
          <w:p w14:paraId="6DEA254E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AA614CD" w14:textId="77777777" w:rsidR="003111EE" w:rsidRPr="003111EE" w:rsidRDefault="003111EE" w:rsidP="00741134">
            <w:pPr>
              <w:spacing w:line="278" w:lineRule="auto"/>
            </w:pPr>
            <w:r w:rsidRPr="003111EE">
              <w:t>R=0.12</w:t>
            </w:r>
          </w:p>
          <w:p w14:paraId="6078D2DD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163E52B0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2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DAB7" w14:textId="77777777" w:rsidR="003111EE" w:rsidRPr="003111EE" w:rsidRDefault="003111EE" w:rsidP="00741134">
            <w:pPr>
              <w:spacing w:line="278" w:lineRule="auto"/>
            </w:pPr>
            <w:r w:rsidRPr="003111EE">
              <w:t>n=116</w:t>
            </w:r>
          </w:p>
          <w:p w14:paraId="6C3181D5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424EC330" w14:textId="77777777" w:rsidR="003111EE" w:rsidRPr="003111EE" w:rsidRDefault="003111EE" w:rsidP="00741134">
            <w:pPr>
              <w:spacing w:line="278" w:lineRule="auto"/>
            </w:pPr>
            <w:r w:rsidRPr="003111EE">
              <w:t>R=0.07</w:t>
            </w:r>
          </w:p>
          <w:p w14:paraId="62A2D72F" w14:textId="77777777" w:rsidR="003111EE" w:rsidRPr="003111EE" w:rsidRDefault="003111EE" w:rsidP="00741134">
            <w:pPr>
              <w:spacing w:line="278" w:lineRule="auto"/>
            </w:pPr>
            <w:r w:rsidRPr="003111EE">
              <w:t xml:space="preserve"> </w:t>
            </w:r>
          </w:p>
          <w:p w14:paraId="1C26229C" w14:textId="77777777" w:rsidR="003111EE" w:rsidRPr="003111EE" w:rsidRDefault="003111EE" w:rsidP="00741134">
            <w:pPr>
              <w:spacing w:line="278" w:lineRule="auto"/>
              <w:rPr>
                <w:b/>
                <w:bCs/>
              </w:rPr>
            </w:pPr>
            <w:r w:rsidRPr="003111EE">
              <w:t>p=0.434</w:t>
            </w:r>
          </w:p>
        </w:tc>
      </w:tr>
    </w:tbl>
    <w:p w14:paraId="27578399" w14:textId="77777777" w:rsidR="00CC3276" w:rsidRDefault="00CC3276" w:rsidP="00741134">
      <w:pPr>
        <w:spacing w:after="0"/>
      </w:pPr>
    </w:p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BF"/>
    <w:rsid w:val="002B0347"/>
    <w:rsid w:val="003111EE"/>
    <w:rsid w:val="00347B92"/>
    <w:rsid w:val="005F01BF"/>
    <w:rsid w:val="00651988"/>
    <w:rsid w:val="0072252D"/>
    <w:rsid w:val="00741134"/>
    <w:rsid w:val="00B65626"/>
    <w:rsid w:val="00CC3276"/>
    <w:rsid w:val="00E3340B"/>
    <w:rsid w:val="00EB5EC3"/>
    <w:rsid w:val="00EF1B45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A0BB9"/>
  <w15:chartTrackingRefBased/>
  <w15:docId w15:val="{D72A68D9-B5FC-4AFC-A1B5-018B37717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0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1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1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1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1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1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1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1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1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1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1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1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F1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4</cp:revision>
  <dcterms:created xsi:type="dcterms:W3CDTF">2025-10-30T11:09:00Z</dcterms:created>
  <dcterms:modified xsi:type="dcterms:W3CDTF">2025-10-30T14:42:00Z</dcterms:modified>
</cp:coreProperties>
</file>